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C0B58" w14:textId="77777777" w:rsidR="00BC2B8C" w:rsidRPr="00BC2B8C" w:rsidRDefault="00BC2B8C" w:rsidP="00BC2B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2B8C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Pr="00BC2B8C">
        <w:rPr>
          <w:rFonts w:ascii="Times New Roman" w:hAnsi="Times New Roman" w:cs="Times New Roman"/>
          <w:sz w:val="24"/>
          <w:szCs w:val="24"/>
        </w:rPr>
        <w:t xml:space="preserve"> List of indicators in safety outcome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4"/>
        <w:gridCol w:w="1025"/>
        <w:gridCol w:w="5517"/>
      </w:tblGrid>
      <w:tr w:rsidR="00BC2B8C" w:rsidRPr="00BC2B8C" w14:paraId="2D124B17" w14:textId="77777777" w:rsidTr="00BC2B8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C0882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 Construct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B2F3F63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Label</w:t>
            </w:r>
          </w:p>
        </w:tc>
        <w:tc>
          <w:tcPr>
            <w:tcW w:w="5907" w:type="dxa"/>
            <w:shd w:val="clear" w:color="auto" w:fill="auto"/>
            <w:noWrap/>
            <w:vAlign w:val="center"/>
            <w:hideMark/>
          </w:tcPr>
          <w:p w14:paraId="5E9FA2D6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tems</w:t>
            </w:r>
          </w:p>
        </w:tc>
      </w:tr>
      <w:tr w:rsidR="00BC2B8C" w:rsidRPr="00BC2B8C" w14:paraId="7A841800" w14:textId="77777777" w:rsidTr="00BC2B8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1D77EE8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ccupational Accident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332C640C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1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4906EB10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non-fatal workplace accidents occur annually?</w:t>
            </w:r>
          </w:p>
        </w:tc>
      </w:tr>
      <w:tr w:rsidR="00BC2B8C" w:rsidRPr="00BC2B8C" w14:paraId="08D9FE34" w14:textId="77777777" w:rsidTr="00BC2B8C">
        <w:trPr>
          <w:trHeight w:val="320"/>
        </w:trPr>
        <w:tc>
          <w:tcPr>
            <w:tcW w:w="0" w:type="auto"/>
            <w:vMerge/>
            <w:hideMark/>
          </w:tcPr>
          <w:p w14:paraId="3899ADA3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7AA726CB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2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79883F1E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many accidents result in permanent disabilities?</w:t>
            </w:r>
          </w:p>
        </w:tc>
      </w:tr>
      <w:tr w:rsidR="00BC2B8C" w:rsidRPr="00BC2B8C" w14:paraId="4ABFA14F" w14:textId="77777777" w:rsidTr="00BC2B8C">
        <w:trPr>
          <w:trHeight w:val="320"/>
        </w:trPr>
        <w:tc>
          <w:tcPr>
            <w:tcW w:w="0" w:type="auto"/>
            <w:vMerge/>
            <w:hideMark/>
          </w:tcPr>
          <w:p w14:paraId="2DF9B349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5F5FB94E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3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7654D19B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many accidents cause temporary disabilities?</w:t>
            </w:r>
          </w:p>
        </w:tc>
      </w:tr>
      <w:tr w:rsidR="00BC2B8C" w:rsidRPr="00BC2B8C" w14:paraId="2272EA2F" w14:textId="77777777" w:rsidTr="00BC2B8C">
        <w:trPr>
          <w:trHeight w:val="320"/>
        </w:trPr>
        <w:tc>
          <w:tcPr>
            <w:tcW w:w="0" w:type="auto"/>
            <w:vMerge/>
            <w:hideMark/>
          </w:tcPr>
          <w:p w14:paraId="349C315C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671E7235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4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161048A7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many minor injuries require only first aid?</w:t>
            </w:r>
          </w:p>
        </w:tc>
      </w:tr>
      <w:tr w:rsidR="00BC2B8C" w:rsidRPr="00BC2B8C" w14:paraId="14A23D4F" w14:textId="77777777" w:rsidTr="00BC2B8C">
        <w:trPr>
          <w:trHeight w:val="320"/>
        </w:trPr>
        <w:tc>
          <w:tcPr>
            <w:tcW w:w="0" w:type="auto"/>
            <w:vMerge/>
            <w:hideMark/>
          </w:tcPr>
          <w:p w14:paraId="2D8EC9FE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59E7E299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5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2FECF2CE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at is the cost of treating injuries from workplace accidents?</w:t>
            </w:r>
          </w:p>
        </w:tc>
      </w:tr>
      <w:tr w:rsidR="00BC2B8C" w:rsidRPr="00BC2B8C" w14:paraId="74BC3E98" w14:textId="77777777" w:rsidTr="00BC2B8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F16B1C1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tal Accident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14ADF97B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1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71489848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fatal workplace accidents occur?</w:t>
            </w:r>
          </w:p>
        </w:tc>
      </w:tr>
      <w:tr w:rsidR="00BC2B8C" w:rsidRPr="00BC2B8C" w14:paraId="73F7B536" w14:textId="77777777" w:rsidTr="00BC2B8C">
        <w:trPr>
          <w:trHeight w:val="320"/>
        </w:trPr>
        <w:tc>
          <w:tcPr>
            <w:tcW w:w="0" w:type="auto"/>
            <w:vMerge/>
            <w:hideMark/>
          </w:tcPr>
          <w:p w14:paraId="74BA3DD5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27E314E2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2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4DA4E95C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at are the administrative and legal costs of fatal accidents?</w:t>
            </w:r>
          </w:p>
        </w:tc>
      </w:tr>
      <w:tr w:rsidR="00BC2B8C" w:rsidRPr="00BC2B8C" w14:paraId="7E41EE64" w14:textId="77777777" w:rsidTr="00BC2B8C">
        <w:trPr>
          <w:trHeight w:val="320"/>
        </w:trPr>
        <w:tc>
          <w:tcPr>
            <w:tcW w:w="0" w:type="auto"/>
            <w:vMerge/>
            <w:hideMark/>
          </w:tcPr>
          <w:p w14:paraId="00EFBD06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083351F2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3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33DB5E53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at is the cost of investigating workplace accidents?</w:t>
            </w:r>
          </w:p>
        </w:tc>
      </w:tr>
      <w:tr w:rsidR="00BC2B8C" w:rsidRPr="00BC2B8C" w14:paraId="48101CE6" w14:textId="77777777" w:rsidTr="00BC2B8C">
        <w:trPr>
          <w:trHeight w:val="320"/>
        </w:trPr>
        <w:tc>
          <w:tcPr>
            <w:tcW w:w="0" w:type="auto"/>
            <w:vMerge/>
            <w:hideMark/>
          </w:tcPr>
          <w:p w14:paraId="42636F59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7BB3899D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4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31B33589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has productivity declined due to losing skilled workers in fatal accidents?</w:t>
            </w:r>
          </w:p>
        </w:tc>
      </w:tr>
      <w:tr w:rsidR="00BC2B8C" w:rsidRPr="00BC2B8C" w14:paraId="4E1E95B5" w14:textId="77777777" w:rsidTr="00BC2B8C">
        <w:trPr>
          <w:trHeight w:val="320"/>
        </w:trPr>
        <w:tc>
          <w:tcPr>
            <w:tcW w:w="0" w:type="auto"/>
            <w:vMerge/>
            <w:hideMark/>
          </w:tcPr>
          <w:p w14:paraId="2D31735B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5D232EB1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5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29C324D4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does replacing workers affect company productivity?</w:t>
            </w:r>
          </w:p>
        </w:tc>
      </w:tr>
      <w:tr w:rsidR="00BC2B8C" w:rsidRPr="00BC2B8C" w14:paraId="48C68DAC" w14:textId="77777777" w:rsidTr="00BC2B8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662320D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ear Misse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0026C26A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1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69FD1DFE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hazardous events without injuries or damage occur?</w:t>
            </w:r>
          </w:p>
        </w:tc>
      </w:tr>
      <w:tr w:rsidR="00BC2B8C" w:rsidRPr="00BC2B8C" w14:paraId="1EC6BFBD" w14:textId="77777777" w:rsidTr="00BC2B8C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435E89D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23297C72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2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0997D7BE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hazardous events cause minor property damage?</w:t>
            </w:r>
          </w:p>
        </w:tc>
      </w:tr>
      <w:tr w:rsidR="00BC2B8C" w:rsidRPr="00BC2B8C" w14:paraId="186AAB31" w14:textId="77777777" w:rsidTr="00BC2B8C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9B66BC2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7650D0DB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3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15696A88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are dangerous incidents caused by unsafe worker actions?</w:t>
            </w:r>
          </w:p>
        </w:tc>
      </w:tr>
      <w:tr w:rsidR="00BC2B8C" w:rsidRPr="00BC2B8C" w14:paraId="0B6D4747" w14:textId="77777777" w:rsidTr="00BC2B8C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F362422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6B150211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4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1FFD3E96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are dangerous events caused by unsafe conditions?</w:t>
            </w:r>
          </w:p>
        </w:tc>
      </w:tr>
      <w:tr w:rsidR="00BC2B8C" w:rsidRPr="00BC2B8C" w14:paraId="58A56283" w14:textId="77777777" w:rsidTr="00BC2B8C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A54384B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0C009CB8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5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0E8901E8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at is the cost of repairing equipment or facilities after hazardous events?</w:t>
            </w:r>
          </w:p>
        </w:tc>
      </w:tr>
      <w:tr w:rsidR="00BC2B8C" w:rsidRPr="00BC2B8C" w14:paraId="15AFDC24" w14:textId="77777777" w:rsidTr="00BC2B8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BC13160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st Time Injury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1D901E66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I1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3CEADF75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much productive work time is lost due to worker injuries or pain?</w:t>
            </w:r>
          </w:p>
        </w:tc>
      </w:tr>
      <w:tr w:rsidR="00BC2B8C" w:rsidRPr="00BC2B8C" w14:paraId="5B9A08B7" w14:textId="77777777" w:rsidTr="00BC2B8C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69D0FF2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2279799A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I2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293AD5C0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at is the cost of replacement wages or overtime for absent workers?</w:t>
            </w:r>
          </w:p>
        </w:tc>
      </w:tr>
      <w:tr w:rsidR="00BC2B8C" w:rsidRPr="00BC2B8C" w14:paraId="78994645" w14:textId="77777777" w:rsidTr="00BC2B8C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F4D2E3F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0EF3F198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I3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3F880B5E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frequently do workers take sick leave?</w:t>
            </w:r>
          </w:p>
        </w:tc>
      </w:tr>
      <w:tr w:rsidR="00BC2B8C" w:rsidRPr="00BC2B8C" w14:paraId="46C52671" w14:textId="77777777" w:rsidTr="00BC2B8C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B29CC04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7D846E2C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I4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5C837B14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operations pause for investigations, impacting productivity?</w:t>
            </w:r>
          </w:p>
        </w:tc>
      </w:tr>
      <w:tr w:rsidR="00BC2B8C" w:rsidRPr="00BC2B8C" w14:paraId="0CFE67F5" w14:textId="77777777" w:rsidTr="00BC2B8C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4609ED6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14:paraId="59BA2CCA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I5</w:t>
            </w:r>
          </w:p>
        </w:tc>
        <w:tc>
          <w:tcPr>
            <w:tcW w:w="5907" w:type="dxa"/>
            <w:shd w:val="clear" w:color="auto" w:fill="auto"/>
            <w:noWrap/>
            <w:hideMark/>
          </w:tcPr>
          <w:p w14:paraId="5655324C" w14:textId="77777777" w:rsidR="00BC2B8C" w:rsidRPr="00BC2B8C" w:rsidRDefault="00BC2B8C" w:rsidP="00BC2B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GB"/>
              </w:rPr>
            </w:pPr>
            <w:r w:rsidRPr="00BC2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at is the cost of lost production due to operational stoppages from accidents?</w:t>
            </w:r>
          </w:p>
        </w:tc>
      </w:tr>
    </w:tbl>
    <w:p w14:paraId="194682C3" w14:textId="77777777" w:rsidR="00696C1A" w:rsidRPr="00BC2B8C" w:rsidRDefault="00696C1A" w:rsidP="00BC2B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96C1A" w:rsidRPr="00BC2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B8C"/>
    <w:rsid w:val="000253C0"/>
    <w:rsid w:val="000649E7"/>
    <w:rsid w:val="000C0C27"/>
    <w:rsid w:val="000F4842"/>
    <w:rsid w:val="000F6F32"/>
    <w:rsid w:val="00110EB6"/>
    <w:rsid w:val="00126FB5"/>
    <w:rsid w:val="00137FE1"/>
    <w:rsid w:val="001F257A"/>
    <w:rsid w:val="002013E2"/>
    <w:rsid w:val="00221638"/>
    <w:rsid w:val="0024417B"/>
    <w:rsid w:val="00264D1F"/>
    <w:rsid w:val="00290A3D"/>
    <w:rsid w:val="002A21CB"/>
    <w:rsid w:val="002A31D8"/>
    <w:rsid w:val="002C512C"/>
    <w:rsid w:val="002D48B7"/>
    <w:rsid w:val="002F7573"/>
    <w:rsid w:val="003103EC"/>
    <w:rsid w:val="00320FD9"/>
    <w:rsid w:val="00346939"/>
    <w:rsid w:val="003714D2"/>
    <w:rsid w:val="003774E2"/>
    <w:rsid w:val="003B0195"/>
    <w:rsid w:val="003B7872"/>
    <w:rsid w:val="003D05CE"/>
    <w:rsid w:val="00406498"/>
    <w:rsid w:val="00414ED5"/>
    <w:rsid w:val="00443D92"/>
    <w:rsid w:val="004469A0"/>
    <w:rsid w:val="00482D3C"/>
    <w:rsid w:val="00482DA0"/>
    <w:rsid w:val="004E56A8"/>
    <w:rsid w:val="00501FB8"/>
    <w:rsid w:val="005066F5"/>
    <w:rsid w:val="00532F7C"/>
    <w:rsid w:val="00550E11"/>
    <w:rsid w:val="0056621F"/>
    <w:rsid w:val="00572583"/>
    <w:rsid w:val="005B637C"/>
    <w:rsid w:val="005D4B17"/>
    <w:rsid w:val="005D5709"/>
    <w:rsid w:val="006174F4"/>
    <w:rsid w:val="00650103"/>
    <w:rsid w:val="00652811"/>
    <w:rsid w:val="00696C1A"/>
    <w:rsid w:val="00696F4E"/>
    <w:rsid w:val="006A4A91"/>
    <w:rsid w:val="006A6B39"/>
    <w:rsid w:val="006D3CD8"/>
    <w:rsid w:val="006D4E34"/>
    <w:rsid w:val="0070001D"/>
    <w:rsid w:val="00732F71"/>
    <w:rsid w:val="00744128"/>
    <w:rsid w:val="00797942"/>
    <w:rsid w:val="007E221D"/>
    <w:rsid w:val="00830402"/>
    <w:rsid w:val="00875415"/>
    <w:rsid w:val="0088259E"/>
    <w:rsid w:val="008921D0"/>
    <w:rsid w:val="008926B2"/>
    <w:rsid w:val="0089511E"/>
    <w:rsid w:val="008A024B"/>
    <w:rsid w:val="008F2574"/>
    <w:rsid w:val="009228BF"/>
    <w:rsid w:val="00924E21"/>
    <w:rsid w:val="00942D57"/>
    <w:rsid w:val="00943C87"/>
    <w:rsid w:val="00962FB0"/>
    <w:rsid w:val="00974C01"/>
    <w:rsid w:val="00994238"/>
    <w:rsid w:val="009A501B"/>
    <w:rsid w:val="009C273F"/>
    <w:rsid w:val="00A04A17"/>
    <w:rsid w:val="00A2639B"/>
    <w:rsid w:val="00A51553"/>
    <w:rsid w:val="00A63F9F"/>
    <w:rsid w:val="00A9151D"/>
    <w:rsid w:val="00A928B3"/>
    <w:rsid w:val="00A9741D"/>
    <w:rsid w:val="00AA477C"/>
    <w:rsid w:val="00AB30FE"/>
    <w:rsid w:val="00B01F03"/>
    <w:rsid w:val="00B123C2"/>
    <w:rsid w:val="00B46114"/>
    <w:rsid w:val="00B46ABB"/>
    <w:rsid w:val="00B608EF"/>
    <w:rsid w:val="00B61F00"/>
    <w:rsid w:val="00B6337E"/>
    <w:rsid w:val="00B64CA1"/>
    <w:rsid w:val="00BC2B8C"/>
    <w:rsid w:val="00BD614A"/>
    <w:rsid w:val="00BE325F"/>
    <w:rsid w:val="00BF6CC4"/>
    <w:rsid w:val="00C24D35"/>
    <w:rsid w:val="00C51D96"/>
    <w:rsid w:val="00CB43A4"/>
    <w:rsid w:val="00CD11C0"/>
    <w:rsid w:val="00CF0F8F"/>
    <w:rsid w:val="00CF2D9E"/>
    <w:rsid w:val="00D17B90"/>
    <w:rsid w:val="00D450B9"/>
    <w:rsid w:val="00D73623"/>
    <w:rsid w:val="00D759B1"/>
    <w:rsid w:val="00D8183B"/>
    <w:rsid w:val="00D82A8A"/>
    <w:rsid w:val="00DE146A"/>
    <w:rsid w:val="00E26D5C"/>
    <w:rsid w:val="00E35B8D"/>
    <w:rsid w:val="00E66A33"/>
    <w:rsid w:val="00E912D1"/>
    <w:rsid w:val="00E93951"/>
    <w:rsid w:val="00EB03F7"/>
    <w:rsid w:val="00EC4230"/>
    <w:rsid w:val="00F142B3"/>
    <w:rsid w:val="00F145A4"/>
    <w:rsid w:val="00F8788A"/>
    <w:rsid w:val="00FB6748"/>
    <w:rsid w:val="00FE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57B21"/>
  <w15:chartTrackingRefBased/>
  <w15:docId w15:val="{38297467-4443-3E4F-99B3-47969852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B8C"/>
    <w:pPr>
      <w:spacing w:after="160" w:line="259" w:lineRule="auto"/>
    </w:pPr>
    <w:rPr>
      <w:rFonts w:eastAsia="SimSu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B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B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B8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B8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B8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B8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B8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B8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B8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B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B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2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B8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2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B8C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2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B8C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2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B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B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XAZAQUAN</dc:creator>
  <cp:keywords/>
  <dc:description/>
  <cp:lastModifiedBy>MOHAMAD XAZAQUAN</cp:lastModifiedBy>
  <cp:revision>1</cp:revision>
  <dcterms:created xsi:type="dcterms:W3CDTF">2025-07-18T13:20:00Z</dcterms:created>
  <dcterms:modified xsi:type="dcterms:W3CDTF">2025-07-18T13:22:00Z</dcterms:modified>
</cp:coreProperties>
</file>